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76F8F" w14:textId="7A92A780" w:rsidR="006A737F" w:rsidRDefault="008B0B06">
      <w:r>
        <w:t>Supplementary file 1: A</w:t>
      </w:r>
      <w:r w:rsidRPr="008B0B06">
        <w:t>rea under the receiver operating characteristic (AUROC) curve</w:t>
      </w:r>
    </w:p>
    <w:p w14:paraId="55763EA8" w14:textId="1E30C880" w:rsidR="008B0B06" w:rsidRDefault="008B0B06">
      <w:r w:rsidRPr="008B0B06">
        <w:rPr>
          <w:noProof/>
        </w:rPr>
        <w:drawing>
          <wp:inline distT="0" distB="0" distL="0" distR="0" wp14:anchorId="3A28DA18" wp14:editId="7DB830B0">
            <wp:extent cx="5118100" cy="37465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B0B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B06"/>
    <w:rsid w:val="0005106E"/>
    <w:rsid w:val="006A737F"/>
    <w:rsid w:val="008B0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D8889"/>
  <w15:chartTrackingRefBased/>
  <w15:docId w15:val="{36B848F2-5509-4E5C-B216-215D694A0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uj Kanti Mistry</dc:creator>
  <cp:keywords/>
  <dc:description/>
  <cp:lastModifiedBy>Sabuj Kanti Mistry</cp:lastModifiedBy>
  <cp:revision>1</cp:revision>
  <dcterms:created xsi:type="dcterms:W3CDTF">2023-04-25T01:05:00Z</dcterms:created>
  <dcterms:modified xsi:type="dcterms:W3CDTF">2023-04-25T01:06:00Z</dcterms:modified>
</cp:coreProperties>
</file>